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1. </w:t>
      </w:r>
      <w:bookmarkStart w:id="0" w:name="OLE_LINK12"/>
      <w:bookmarkStart w:id="1" w:name="OLE_LINK11"/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 xml:space="preserve">RT-qPCR validation of the selected genes which were significantly different among the three groups in the transcriptome results. </w:t>
      </w:r>
      <w:bookmarkEnd w:id="0"/>
      <w:bookmarkEnd w:id="1"/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>C, offspring of dams fed the normal control diet; HF, offspring of dams fed the high-fat diet; HF-EX, offspring of dams interve</w:t>
      </w:r>
      <w:bookmarkStart w:id="2" w:name="_GoBack"/>
      <w:bookmarkEnd w:id="2"/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 xml:space="preserve">ned with a high-fat diet and exercise. Data are expressed as means ± SD (n = 6 / group) and 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 xml:space="preserve">are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  <w:lang w:val="en-US" w:eastAsia="zh-CN" w:bidi="ar"/>
        </w:rPr>
        <w:t>analyzed by one-way ANOVA. Mean values were significantly different between the groups: *p&lt;0.05, **p&lt;0.01, ***p&lt;0.001.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029710" cy="2691765"/>
            <wp:effectExtent l="0" t="0" r="8890" b="635"/>
            <wp:docPr id="2" name="图片 2" descr="qPCR valid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qPCR validatio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29710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eastAsia="宋体"/>
          <w:b/>
          <w:bCs/>
          <w:lang w:val="en-US" w:eastAsia="zh-CN"/>
        </w:rPr>
      </w:pPr>
      <w:r>
        <w:rPr>
          <w:rFonts w:hint="eastAsia" w:eastAsia="宋体"/>
          <w:b/>
          <w:bCs/>
          <w:lang w:val="en-US" w:eastAsia="zh-CN"/>
        </w:rPr>
        <w:t>1.2    Supplementary Tables</w:t>
      </w:r>
    </w:p>
    <w:p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hint="default" w:ascii="Times New Roman" w:hAnsi="Times New Roman" w:cs="Times New Roman"/>
          <w:sz w:val="24"/>
          <w:szCs w:val="24"/>
        </w:rPr>
        <w:t xml:space="preserve">Primer sequences for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EHHADH, CPT1B, FGF2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PPIA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82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82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HHADH</w:t>
            </w:r>
          </w:p>
        </w:tc>
        <w:tc>
          <w:tcPr>
            <w:tcW w:w="820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-ATGGCTGAGTATCTGAGGCTG; R-GGTCCAAACTAGCTTTCT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PT1B</w:t>
            </w:r>
          </w:p>
        </w:tc>
        <w:tc>
          <w:tcPr>
            <w:tcW w:w="82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-GCACACCAGGCAGTAGCTTT; R-CAGGAGTTGATTCCAGACAG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GF21</w:t>
            </w:r>
          </w:p>
        </w:tc>
        <w:tc>
          <w:tcPr>
            <w:tcW w:w="82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-GTGTCAAAGCCTCTAGGTTTCTT; R-GGTACACATTGTAACCGTC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PIA</w:t>
            </w:r>
          </w:p>
        </w:tc>
        <w:tc>
          <w:tcPr>
            <w:tcW w:w="82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-GCTGGACCAAACACAAACGG; R-TCCTGGACCCAAAACGCTC</w:t>
            </w:r>
          </w:p>
        </w:tc>
      </w:tr>
    </w:tbl>
    <w:p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.</w:t>
      </w:r>
      <w:r>
        <w:rPr>
          <w:rFonts w:hint="default" w:ascii="Times New Roman" w:hAnsi="Times New Roman" w:cs="Times New Roman"/>
          <w:sz w:val="24"/>
          <w:szCs w:val="24"/>
        </w:rPr>
        <w:t xml:space="preserve"> The predicted genes of miR-204-5p, miR-10b-5p and miR-139-3p overlapped by TargetScan, miRanda and PicTar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74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5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RNAs</w:t>
            </w:r>
          </w:p>
        </w:tc>
        <w:tc>
          <w:tcPr>
            <w:tcW w:w="7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edicted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4" w:hRule="atLeast"/>
        </w:trPr>
        <w:tc>
          <w:tcPr>
            <w:tcW w:w="15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R-204-5p</w:t>
            </w:r>
          </w:p>
        </w:tc>
        <w:tc>
          <w:tcPr>
            <w:tcW w:w="7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FAM168B, SF3B1, SATB2, AP1S3, PID1, TRIP12, BCL2, CCNT2, SIRT1, GUCD1, FRS2, HMGA2, IL23A, LATS1, ATP2B1, BAZ2A, CPD, AKAP1, P4HB, RAB1, MYO1C, RHOT1, SPOP, SOCS7, TANC2, RAB10, SOX11, ZFP36L1, RPS6KA5, RIT1, SMOC1, EEF1E1, RHOBTB3, LARP4B, FOXC1, RREB1, NTRK2, ELL2, AP3M1, DLG5, FARP1, ANGPT1, HAS2, RICTOR, MYO10, 1810013L24RIK, DVL3, EZR, IGF2R, BIRC6, KCTD1, NR3C1, MAPRE2, MAPRE2, ZFP91, KMT5B, GNAQ, SEC61A2, ATF2, NDRG3, SERINC3, NRARP, COL5A1, FUBP3, SSRP1, SPRED1, CHP1, ELF2, NBEA, PRPF38B, HS2ST1, ZFHX4, MBNL1, ARHGAP29, SEC24D, ELOVL6, LPAR1, PTPRD, KHDRBS1, SZRD1, TRP53INP1, AK4, SSBP3, RERE, CHD5, ARAP2, DTX1, AP1S1, KLF3, FRAS1, PCGF3, ANKRD13A, TRIAP1, SLC37A3, HNRNPA2B1, PPM1K, CHN2, ITPR1, ARL8B, FAM160A2, TTYH1, GABRB3, WEE1, ABRAXAS2, SMARCA5, IRF2BP2, GPM6A, NFATC3, ZFHX3, ELAVL3, TCF12, TMOD3, SYNCRIP, PIK3CB, DNAJC13, TGFBR2, COX5A, CCPG1, GM44503, RAP2C, SLITRK4, AR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3" w:hRule="atLeast"/>
        </w:trPr>
        <w:tc>
          <w:tcPr>
            <w:tcW w:w="15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R-10b-5p</w:t>
            </w:r>
          </w:p>
        </w:tc>
        <w:tc>
          <w:tcPr>
            <w:tcW w:w="7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GPM6B, MYBL1, SMAP1, EPHA4, TMEM183A, RGS8, ESRRG, SYNE1, DAZAP1, MTMR3, KPNB1, H3F3B, FXR2, ANKFY1, SDC1, ZFP367, BICD2, ARRDC3, SLC38A2, BCL6, SON, ZFP608, RBM27, CELF2, NCOA6, MAPKBP1, BCL2L11, STK4, KLF4, ERI3, CTNNBIP1, EPHA5, HOXA1, LHFPL4, NACC1, PAPD5, PRTG, DOCK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5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R-139-3p</w:t>
            </w:r>
          </w:p>
        </w:tc>
        <w:tc>
          <w:tcPr>
            <w:tcW w:w="745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EIF4B</w:t>
            </w:r>
          </w:p>
        </w:tc>
      </w:tr>
    </w:tbl>
    <w:p>
      <w:pPr>
        <w:spacing w:before="240"/>
        <w:rPr>
          <w:rFonts w:hint="default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C0C7399"/>
    <w:rsid w:val="0DF91E0E"/>
    <w:rsid w:val="15493543"/>
    <w:rsid w:val="39F2030F"/>
    <w:rsid w:val="42272D79"/>
    <w:rsid w:val="5E0B2CF1"/>
    <w:rsid w:val="667B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周丽媛Katerina</cp:lastModifiedBy>
  <cp:lastPrinted>2013-10-03T12:51:00Z</cp:lastPrinted>
  <dcterms:modified xsi:type="dcterms:W3CDTF">2022-02-04T08:32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2B197A4BB264304B088D4725D449372</vt:lpwstr>
  </property>
</Properties>
</file>